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0"/>
        <w:gridCol w:w="1710"/>
        <w:gridCol w:w="2250"/>
        <w:gridCol w:w="1710"/>
        <w:gridCol w:w="1556"/>
      </w:tblGrid>
      <w:tr>
        <w:trPr/>
        <w:tc>
          <w:tcPr>
            <w:tcW w:w="112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Additional file 9: Table S5. YLDs due to anemia in 1990 and 2019 and the percentage change in the age-standardised rates (ASRs) per 100,000 by loc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34224</w:t>
              <w:br/>
              <w:t>(30161499 , 659378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8</w:t>
              <w:br/>
              <w:t>(550.5 , 120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296485</w:t>
              <w:br/>
              <w:t>(33399077 , 734327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2.4</w:t>
              <w:br/>
              <w:t>(447.2 , 98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8</w:t>
              <w:br/>
              <w:t>(-20.8 , -16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204</w:t>
              <w:br/>
              <w:t>(222789 , 5543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.5</w:t>
              <w:br/>
              <w:t>(77.3 , 19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997</w:t>
              <w:br/>
              <w:t>(273887 , 6955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9</w:t>
              <w:br/>
              <w:t>(68.4 , 17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3</w:t>
              <w:br/>
              <w:t>(-24.4 , 1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93</w:t>
              <w:br/>
              <w:t>(15978 , 434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9</w:t>
              <w:br/>
              <w:t>(57.4 , 15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27</w:t>
              <w:br/>
              <w:t>(14595 , 405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7</w:t>
              <w:br/>
              <w:t>(37 , 10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8</w:t>
              <w:br/>
              <w:t>(-51.7 , -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</w:t>
              <w:br/>
              <w:t>(93 , 2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.9</w:t>
              <w:br/>
              <w:t>(173.7 , 44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</w:t>
              <w:br/>
              <w:t>(65 , 1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.5</w:t>
              <w:br/>
              <w:t>(115.9 , 29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6</w:t>
              <w:br/>
              <w:t>(-46.2 , -1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450</w:t>
              <w:br/>
              <w:t>(204344 , 5108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.7</w:t>
              <w:br/>
              <w:t>(78.2 , 19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855</w:t>
              <w:br/>
              <w:t>(257649 , 6573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.4</w:t>
              <w:br/>
              <w:t>(72 , 18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3</w:t>
              <w:br/>
              <w:t>(-24.1 , 1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97</w:t>
              <w:br/>
              <w:t>(19046 , 497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.7</w:t>
              <w:br/>
              <w:t>(98.7 , 25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43</w:t>
              <w:br/>
              <w:t>(17242 , 473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8</w:t>
              <w:br/>
              <w:t>(59.1 , 16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52.5 , -1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16</w:t>
              <w:br/>
              <w:t>(15377 , 413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.9</w:t>
              <w:br/>
              <w:t>(94.5 , 25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10</w:t>
              <w:br/>
              <w:t>(13845 , 395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5</w:t>
              <w:br/>
              <w:t>(55.2 , 16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8</w:t>
              <w:br/>
              <w:t>(-55.6 , -1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81</w:t>
              <w:br/>
              <w:t>(3520 , 89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.1</w:t>
              <w:br/>
              <w:t>(109.1 , 27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33</w:t>
              <w:br/>
              <w:t>(3032 , 84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.5</w:t>
              <w:br/>
              <w:t>(70.3 , 20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7</w:t>
              <w:br/>
              <w:t>(-52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181</w:t>
              <w:br/>
              <w:t>(436230 , 10295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.2</w:t>
              <w:br/>
              <w:t>(252 , 59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3741</w:t>
              <w:br/>
              <w:t>(259883 , 6420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.6</w:t>
              <w:br/>
              <w:t>(120.4 , 30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4</w:t>
              <w:br/>
              <w:t>(-58.1 , -4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6</w:t>
              <w:br/>
              <w:t>(720 , 17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.6</w:t>
              <w:br/>
              <w:t>(294 , 68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1</w:t>
              <w:br/>
              <w:t>(746 , 18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.7</w:t>
              <w:br/>
              <w:t>(184.3 , 46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7</w:t>
              <w:br/>
              <w:t>(-48.1 , -2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624</w:t>
              <w:br/>
              <w:t>(238275 , 5859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.5</w:t>
              <w:br/>
              <w:t>(183 , 45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285</w:t>
              <w:br/>
              <w:t>(181435 , 4619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.6</w:t>
              <w:br/>
              <w:t>(113.4 , 29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7</w:t>
              <w:br/>
              <w:t>(-50.1 , -2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75</w:t>
              <w:br/>
              <w:t>(6306 , 152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.6</w:t>
              <w:br/>
              <w:t>(216.5 , 52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05</w:t>
              <w:br/>
              <w:t>(5722 , 153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.2</w:t>
              <w:br/>
              <w:t>(94.9 , 25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2</w:t>
              <w:br/>
              <w:t>(-64 , -4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247</w:t>
              <w:br/>
              <w:t>(185630 , 4313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6.5</w:t>
              <w:br/>
              <w:t>(423.1 , 98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751</w:t>
              <w:br/>
              <w:t>(66186 , 1659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.5</w:t>
              <w:br/>
              <w:t>(127.4 , 33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8.2</w:t>
              <w:br/>
              <w:t>(-74.4 , -6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251</w:t>
              <w:br/>
              <w:t>(274294 , 6974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9</w:t>
              <w:br/>
              <w:t>(74.7 , 18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588</w:t>
              <w:br/>
              <w:t>(191681 , 4819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8</w:t>
              <w:br/>
              <w:t>(44.3 , 11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5</w:t>
              <w:br/>
              <w:t>(-49.1 , -3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22 , 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9</w:t>
              <w:br/>
              <w:t>(47.5 , 13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26 , 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29.8 , 9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57.1 , -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96</w:t>
              <w:br/>
              <w:t>(4209 , 119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2</w:t>
              <w:br/>
              <w:t>(55.8 , 16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70</w:t>
              <w:br/>
              <w:t>(3109 , 87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3</w:t>
              <w:br/>
              <w:t>(31.7 , 9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6</w:t>
              <w:br/>
              <w:t>(-60.7 , -1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73</w:t>
              <w:br/>
              <w:t>(4915 , 138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4</w:t>
              <w:br/>
              <w:t>(51.5 , 15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69</w:t>
              <w:br/>
              <w:t>(3272 , 96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27.5 , 8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1</w:t>
              <w:br/>
              <w:t>(-62.4 , -1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2</w:t>
              <w:br/>
              <w:t>(694 , 18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.2</w:t>
              <w:br/>
              <w:t>(91.4 , 24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8</w:t>
              <w:br/>
              <w:t>(484 , 14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7</w:t>
              <w:br/>
              <w:t>(37.3 , 11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9.1</w:t>
              <w:br/>
              <w:t>(-71.8 , -4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43</w:t>
              <w:br/>
              <w:t>(2951 , 80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3</w:t>
              <w:br/>
              <w:t>(59.6 , 17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4</w:t>
              <w:br/>
              <w:t>(1897 , 56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4</w:t>
              <w:br/>
              <w:t>(31.8 , 10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1</w:t>
              <w:br/>
              <w:t>(-61.7 , -1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41</w:t>
              <w:br/>
              <w:t>(3723 , 97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.7</w:t>
              <w:br/>
              <w:t>(71.9 , 19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4</w:t>
              <w:br/>
              <w:t>(1955 , 56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9</w:t>
              <w:br/>
              <w:t>(33 , 10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6</w:t>
              <w:br/>
              <w:t>(-65.2 , -2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96</w:t>
              <w:br/>
              <w:t>(23022 , 644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7</w:t>
              <w:br/>
              <w:t>(42 , 12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73</w:t>
              <w:br/>
              <w:t>(14372 , 423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5</w:t>
              <w:br/>
              <w:t>(21.9 , 7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5</w:t>
              <w:br/>
              <w:t>(-65.8 , -1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959</w:t>
              <w:br/>
              <w:t>(50392 , 1472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9</w:t>
              <w:br/>
              <w:t>(64.9 , 18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223</w:t>
              <w:br/>
              <w:t>(31543 , 916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9</w:t>
              <w:br/>
              <w:t>(34.6 , 10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7</w:t>
              <w:br/>
              <w:t>(-61.9 , -2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43</w:t>
              <w:br/>
              <w:t>(7318 , 198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.9</w:t>
              <w:br/>
              <w:t>(66.2 , 18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76</w:t>
              <w:br/>
              <w:t>(5818 , 153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5</w:t>
              <w:br/>
              <w:t>(46 , 13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7</w:t>
              <w:br/>
              <w:t>(-51.3 , -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</w:t>
              <w:br/>
              <w:t>(97 , 2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1</w:t>
              <w:br/>
              <w:t>(38.8 , 11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</w:t>
              <w:br/>
              <w:t>(92 , 2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7</w:t>
              <w:br/>
              <w:t>(24.6 , 7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8</w:t>
              <w:br/>
              <w:t>(-57 , -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1</w:t>
              <w:br/>
              <w:t>(2249 , 63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4</w:t>
              <w:br/>
              <w:t>(64.5 , 18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8</w:t>
              <w:br/>
              <w:t>(1490 , 42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1</w:t>
              <w:br/>
              <w:t>(28.8 , 8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2</w:t>
              <w:br/>
              <w:t>(-67.9 , -3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15</w:t>
              <w:br/>
              <w:t>(4631 , 137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</w:t>
              <w:br/>
              <w:t>(93.5 , 27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82</w:t>
              <w:br/>
              <w:t>(4921 , 141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9</w:t>
              <w:br/>
              <w:t>(51.3 , 14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3</w:t>
              <w:br/>
              <w:t>(-61.4 , -2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10</w:t>
              <w:br/>
              <w:t>(38115 , 1010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1</w:t>
              <w:br/>
              <w:t>(67.2 , 18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159</w:t>
              <w:br/>
              <w:t>(24767 , 698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2</w:t>
              <w:br/>
              <w:t>(37.3 , 10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5</w:t>
              <w:br/>
              <w:t>(-59.4 , -1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</w:t>
              <w:br/>
              <w:t>(249 , 6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4</w:t>
              <w:br/>
              <w:t>(64.7 , 18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</w:t>
              <w:br/>
              <w:t>(195 , 5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6</w:t>
              <w:br/>
              <w:t>(30.9 , 9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1</w:t>
              <w:br/>
              <w:t>(-64.9 , -2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</w:t>
              <w:br/>
              <w:t>(274 , 7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5</w:t>
              <w:br/>
              <w:t>(74.6 , 21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</w:t>
              <w:br/>
              <w:t>(199 , 5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5</w:t>
              <w:br/>
              <w:t>(41.2 , 12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9</w:t>
              <w:br/>
              <w:t>(-61.4 , -2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13 , 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9</w:t>
              <w:br/>
              <w:t>(42.2 , 12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2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9</w:t>
              <w:br/>
              <w:t>(28 , 9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7</w:t>
              <w:br/>
              <w:t>(-53.8 , 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86</w:t>
              <w:br/>
              <w:t>(6321 , 187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5</w:t>
              <w:br/>
              <w:t>(41.5 , 12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36</w:t>
              <w:br/>
              <w:t>(4730 , 142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7</w:t>
              <w:br/>
              <w:t>(25.6 , 8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5</w:t>
              <w:br/>
              <w:t>(-58.4 , -1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8</w:t>
              <w:br/>
              <w:t>(2554 , 72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5</w:t>
              <w:br/>
              <w:t>(61.7 , 18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7</w:t>
              <w:br/>
              <w:t>(1826 , 55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2</w:t>
              <w:br/>
              <w:t>(33.9 , 10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2</w:t>
              <w:br/>
              <w:t>(-61.2 , -1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96</w:t>
              <w:br/>
              <w:t>(9316 , 253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.6</w:t>
              <w:br/>
              <w:t>(97.4 , 27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54</w:t>
              <w:br/>
              <w:t>(4180 , 126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8</w:t>
              <w:br/>
              <w:t>(38.4 , 12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6.6</w:t>
              <w:br/>
              <w:t>(-70.3 , -3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0 , 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9</w:t>
              <w:br/>
              <w:t>(45.3 , 135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1 , 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4</w:t>
              <w:br/>
              <w:t>(30.1 , 9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1</w:t>
              <w:br/>
              <w:t>(-53.7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469</w:t>
              <w:br/>
              <w:t>(35294 , 1015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.4</w:t>
              <w:br/>
              <w:t>(99.2 , 28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08</w:t>
              <w:br/>
              <w:t>(20249 , 620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5</w:t>
              <w:br/>
              <w:t>(46.8 , 15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2</w:t>
              <w:br/>
              <w:t>(-66.3 , -2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0</w:t>
              <w:br/>
              <w:t>(4378 , 120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5</w:t>
              <w:br/>
              <w:t>(49.4 , 14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29</w:t>
              <w:br/>
              <w:t>(3603 , 103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5</w:t>
              <w:br/>
              <w:t>(33.2 , 10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5</w:t>
              <w:br/>
              <w:t>(-53.5 , -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3</w:t>
              <w:br/>
              <w:t>(2948 , 83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9</w:t>
              <w:br/>
              <w:t>(44.1 , 13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21</w:t>
              <w:br/>
              <w:t>(2518 , 75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2</w:t>
              <w:br/>
              <w:t>(28.2 , 8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1</w:t>
              <w:br/>
              <w:t>(-58.5 , -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694</w:t>
              <w:br/>
              <w:t>(58971 , 1417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.1</w:t>
              <w:br/>
              <w:t>(106.8 , 25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125</w:t>
              <w:br/>
              <w:t>(46285 , 1170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.3</w:t>
              <w:br/>
              <w:t>(70.8 , 18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6</w:t>
              <w:br/>
              <w:t>(-46.7 , -1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290</w:t>
              <w:br/>
              <w:t>(110593 , 2619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.6</w:t>
              <w:br/>
              <w:t>(224.7 , 52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795</w:t>
              <w:br/>
              <w:t>(81751 , 2025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.9</w:t>
              <w:br/>
              <w:t>(126.8 , 31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5</w:t>
              <w:br/>
              <w:t>(-52.1 , -2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528</w:t>
              <w:br/>
              <w:t>(90160 , 2189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.8</w:t>
              <w:br/>
              <w:t>(271.6 , 65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489</w:t>
              <w:br/>
              <w:t>(69103 , 1720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.3</w:t>
              <w:br/>
              <w:t>(157.1 , 39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3</w:t>
              <w:br/>
              <w:t>(-52.7 , -2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37</w:t>
              <w:br/>
              <w:t>(13332 , 333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.2</w:t>
              <w:br/>
              <w:t>(108.1 , 26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09</w:t>
              <w:br/>
              <w:t>(8638 , 237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4</w:t>
              <w:br/>
              <w:t>(42.1 , 11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2</w:t>
              <w:br/>
              <w:t>(-68 , -4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18</w:t>
              <w:br/>
              <w:t>(6175 , 156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.1</w:t>
              <w:br/>
              <w:t>(200.6 , 51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0</w:t>
              <w:br/>
              <w:t>(4072 , 104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.5</w:t>
              <w:br/>
              <w:t>(122.1 , 32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9</w:t>
              <w:br/>
              <w:t>(-52.3 , -1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8143</w:t>
              <w:br/>
              <w:t>(439672 , 10161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.8</w:t>
              <w:br/>
              <w:t>(184.9 , 42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1571</w:t>
              <w:br/>
              <w:t>(311459 , 7554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.6</w:t>
              <w:br/>
              <w:t>(122.7 , 30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2</w:t>
              <w:br/>
              <w:t>(-41.9 , -1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13</w:t>
              <w:br/>
              <w:t>(20654 , 514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.9</w:t>
              <w:br/>
              <w:t>(190.8 , 47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48</w:t>
              <w:br/>
              <w:t>(12408 , 311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.2</w:t>
              <w:br/>
              <w:t>(112.8 , 29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4</w:t>
              <w:br/>
              <w:t>(-53 , -2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25</w:t>
              <w:br/>
              <w:t>(3043 , 75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.1</w:t>
              <w:br/>
              <w:t>(185.7 , 46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7</w:t>
              <w:br/>
              <w:t>(1587 , 40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</w:t>
              <w:br/>
              <w:t>(101 , 27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</w:t>
              <w:br/>
              <w:t>(-57.6 , -3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97</w:t>
              <w:br/>
              <w:t>(5251 , 134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.1</w:t>
              <w:br/>
              <w:t>(183.9 , 48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9</w:t>
              <w:br/>
              <w:t>(2865 , 71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.8</w:t>
              <w:br/>
              <w:t>(124.9 , 32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5</w:t>
              <w:br/>
              <w:t>(-47.1 , -1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52</w:t>
              <w:br/>
              <w:t>(6689 , 167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.2</w:t>
              <w:br/>
              <w:t>(175.1 , 44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5</w:t>
              <w:br/>
              <w:t>(4278 , 109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.3</w:t>
              <w:br/>
              <w:t>(125.7 , 33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5</w:t>
              <w:br/>
              <w:t>(-40.3 , -6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05</w:t>
              <w:br/>
              <w:t>(15284 , 359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3.7</w:t>
              <w:br/>
              <w:t>(340.7 , 80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22</w:t>
              <w:br/>
              <w:t>(8722 , 210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3</w:t>
              <w:br/>
              <w:t>(217.1 , 51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7</w:t>
              <w:br/>
              <w:t>(-47.1 , -2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591</w:t>
              <w:br/>
              <w:t>(309563 , 7436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.1</w:t>
              <w:br/>
              <w:t>(194.7 , 46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595</w:t>
              <w:br/>
              <w:t>(230604 , 5784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.6</w:t>
              <w:br/>
              <w:t>(129.9 , 32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4</w:t>
              <w:br/>
              <w:t>(-44.9 , -1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759</w:t>
              <w:br/>
              <w:t>(66142 , 1669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.6</w:t>
              <w:br/>
              <w:t>(122.9 , 31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64</w:t>
              <w:br/>
              <w:t>(44413 , 1138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.8</w:t>
              <w:br/>
              <w:t>(87.9 , 22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44.3 , -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624</w:t>
              <w:br/>
              <w:t>(273625 , 6368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.5</w:t>
              <w:br/>
              <w:t>(232.6 , 53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928</w:t>
              <w:br/>
              <w:t>(148386 , 3588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.6</w:t>
              <w:br/>
              <w:t>(141.9 , 34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8</w:t>
              <w:br/>
              <w:t>(-43.9 , -3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92</w:t>
              <w:br/>
              <w:t>(11592 , 281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9.1</w:t>
              <w:br/>
              <w:t>(346.6 , 83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42</w:t>
              <w:br/>
              <w:t>(5382 , 127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.4</w:t>
              <w:br/>
              <w:t>(211.9 , 50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6</w:t>
              <w:br/>
              <w:t>(-50.3 , -2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88</w:t>
              <w:br/>
              <w:t>(11812 , 287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.1</w:t>
              <w:br/>
              <w:t>(260.4 , 645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8</w:t>
              <w:br/>
              <w:t>(5230 , 131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.2</w:t>
              <w:br/>
              <w:t>(169.6 , 43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48.4 , -1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32</w:t>
              <w:br/>
              <w:t>(16507 , 414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.3</w:t>
              <w:br/>
              <w:t>(200.6 , 51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98</w:t>
              <w:br/>
              <w:t>(10609 , 272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.6</w:t>
              <w:br/>
              <w:t>(171.4 , 43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6</w:t>
              <w:br/>
              <w:t>(-36.2 , 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67</w:t>
              <w:br/>
              <w:t>(6116 , 162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.6</w:t>
              <w:br/>
              <w:t>(128.2 , 34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5</w:t>
              <w:br/>
              <w:t>(3524 , 95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.2</w:t>
              <w:br/>
              <w:t>(86.5 , 23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9</w:t>
              <w:br/>
              <w:t>(-47.6 , -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73</w:t>
              <w:br/>
              <w:t>(15786 , 402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.3</w:t>
              <w:br/>
              <w:t>(167.5 , 42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70</w:t>
              <w:br/>
              <w:t>(9681 , 262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.4</w:t>
              <w:br/>
              <w:t>(101.6 , 27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8</w:t>
              <w:br/>
              <w:t>(-51.9 , -1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35</w:t>
              <w:br/>
              <w:t>(16504 , 398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.3</w:t>
              <w:br/>
              <w:t>(178.5 , 43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65</w:t>
              <w:br/>
              <w:t>(9045 , 242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.8</w:t>
              <w:br/>
              <w:t>(110.1 , 29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3</w:t>
              <w:br/>
              <w:t>(-51.6 , -1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8</w:t>
              <w:br/>
              <w:t>(1018 , 26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.4</w:t>
              <w:br/>
              <w:t>(165.6 , 42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5</w:t>
              <w:br/>
              <w:t>(775 , 19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.8</w:t>
              <w:br/>
              <w:t>(131.2 , 33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4</w:t>
              <w:br/>
              <w:t>(-36.9 , 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37</w:t>
              <w:br/>
              <w:t>(4833 , 117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.5</w:t>
              <w:br/>
              <w:t>(244.9 , 59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4</w:t>
              <w:br/>
              <w:t>(2946 , 75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.6</w:t>
              <w:br/>
              <w:t>(155.9 , 40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6</w:t>
              <w:br/>
              <w:t>(-46.6 , -16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100</w:t>
              <w:br/>
              <w:t>(90539 , 2266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.8</w:t>
              <w:br/>
              <w:t>(247 , 61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771</w:t>
              <w:br/>
              <w:t>(49599 , 1288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.6</w:t>
              <w:br/>
              <w:t>(137.8 , 36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2</w:t>
              <w:br/>
              <w:t>(-53.9 , -2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238</w:t>
              <w:br/>
              <w:t>(54595 , 1316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.4</w:t>
              <w:br/>
              <w:t>(245.4 , 59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035</w:t>
              <w:br/>
              <w:t>(26746 , 666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.2</w:t>
              <w:br/>
              <w:t>(155.2 , 40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</w:t>
              <w:br/>
              <w:t>(-49.5 , -1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61</w:t>
              <w:br/>
              <w:t>(21656 , 538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.3</w:t>
              <w:br/>
              <w:t>(235.2 , 59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77</w:t>
              <w:br/>
              <w:t>(11071 , 299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.9</w:t>
              <w:br/>
              <w:t>(141.4 , 38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6</w:t>
              <w:br/>
              <w:t>(-52.1 , -2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06</w:t>
              <w:br/>
              <w:t>(9297 , 237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.3</w:t>
              <w:br/>
              <w:t>(185 , 46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69</w:t>
              <w:br/>
              <w:t>(6111 , 159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.2</w:t>
              <w:br/>
              <w:t>(119.6 , 31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1</w:t>
              <w:br/>
              <w:t>(-49.3 , -1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8</w:t>
              <w:br/>
              <w:t>(2718 , 67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.2</w:t>
              <w:br/>
              <w:t>(143 , 36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9</w:t>
              <w:br/>
              <w:t>(1638 , 45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</w:t>
              <w:br/>
              <w:t>(86.9 , 23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7</w:t>
              <w:br/>
              <w:t>(-53.4 , -1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3987</w:t>
              <w:br/>
              <w:t>(412777 , 9159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4.1</w:t>
              <w:br/>
              <w:t>(584.9 , 129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0516</w:t>
              <w:br/>
              <w:t>(415160 , 9485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1.9</w:t>
              <w:br/>
              <w:t>(441.4 , 101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9</w:t>
              <w:br/>
              <w:t>(-28.6 , -1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18</w:t>
              <w:br/>
              <w:t>(10595 , 252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5.7</w:t>
              <w:br/>
              <w:t>(312.7 , 74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49</w:t>
              <w:br/>
              <w:t>(7114 , 170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.1</w:t>
              <w:br/>
              <w:t>(240.6 , 57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3</w:t>
              <w:br/>
              <w:t>(-35.9 , -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42</w:t>
              <w:br/>
              <w:t>(34779 , 802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.6</w:t>
              <w:br/>
              <w:t>(480.3 , 110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52</w:t>
              <w:br/>
              <w:t>(34683 , 822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.3</w:t>
              <w:br/>
              <w:t>(334.3 , 79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5</w:t>
              <w:br/>
              <w:t>(-40 , -1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46</w:t>
              <w:br/>
              <w:t>(21209 , 488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.8</w:t>
              <w:br/>
              <w:t>(387.9 , 89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61</w:t>
              <w:br/>
              <w:t>(12575 , 292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.6</w:t>
              <w:br/>
              <w:t>(326.9 , 74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9</w:t>
              <w:br/>
              <w:t>(-27.6 , 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048</w:t>
              <w:br/>
              <w:t>(94192 , 2115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8.5</w:t>
              <w:br/>
              <w:t>(579.9 , 130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497</w:t>
              <w:br/>
              <w:t>(71594 , 1697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7.8</w:t>
              <w:br/>
              <w:t>(384.6 , 90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8</w:t>
              <w:br/>
              <w:t>(-40.6 , -2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114</w:t>
              <w:br/>
              <w:t>(25470 , 570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5.8</w:t>
              <w:br/>
              <w:t>(564.5 , 126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41</w:t>
              <w:br/>
              <w:t>(27749 , 657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2.5</w:t>
              <w:br/>
              <w:t>(423.9 , 99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6</w:t>
              <w:br/>
              <w:t>(-35.3 , -1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43</w:t>
              <w:br/>
              <w:t>(13575 , 306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0.2</w:t>
              <w:br/>
              <w:t>(636.7 , 141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84</w:t>
              <w:br/>
              <w:t>(12345 , 286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.5</w:t>
              <w:br/>
              <w:t>(370.7 , 84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6</w:t>
              <w:br/>
              <w:t>(-50.1 , -3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43</w:t>
              <w:br/>
              <w:t>(27947 , 618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.6</w:t>
              <w:br/>
              <w:t>(500.3 , 109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779</w:t>
              <w:br/>
              <w:t>(36289 , 828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3.4</w:t>
              <w:br/>
              <w:t>(399 , 89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30.3 , -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59</w:t>
              <w:br/>
              <w:t>(18215 , 416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8.9</w:t>
              <w:br/>
              <w:t>(486.6 , 110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00</w:t>
              <w:br/>
              <w:t>(16376 , 388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9.9</w:t>
              <w:br/>
              <w:t>(321.9 , 76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</w:t>
              <w:br/>
              <w:t>(-41.3 , -1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874</w:t>
              <w:br/>
              <w:t>(160249 , 3590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2.1</w:t>
              <w:br/>
              <w:t>(737.1 , 161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453</w:t>
              <w:br/>
              <w:t>(188517 , 4354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.5</w:t>
              <w:br/>
              <w:t>(549.3 , 127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7</w:t>
              <w:br/>
              <w:t>(-33.4 , -1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408</w:t>
              <w:br/>
              <w:t>(390003 , 8947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.5</w:t>
              <w:br/>
              <w:t>(238.7 , 54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615</w:t>
              <w:br/>
              <w:t>(338670 , 7657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.7</w:t>
              <w:br/>
              <w:t>(141 , 31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8</w:t>
              <w:br/>
              <w:t>(-44.5 , -3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935</w:t>
              <w:br/>
              <w:t>(72519 , 1819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.5</w:t>
              <w:br/>
              <w:t>(234.9 , 57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46</w:t>
              <w:br/>
              <w:t>(43999 , 1100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.3</w:t>
              <w:br/>
              <w:t>(92.8 , 23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2</w:t>
              <w:br/>
              <w:t>(-68.6 , -4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29</w:t>
              <w:br/>
              <w:t>(5854 , 147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.9</w:t>
              <w:br/>
              <w:t>(189.7 , 47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91</w:t>
              <w:br/>
              <w:t>(5205 , 136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.9</w:t>
              <w:br/>
              <w:t>(113.1 , 29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9</w:t>
              <w:br/>
              <w:t>(-52.3 , -2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03</w:t>
              <w:br/>
              <w:t>(13615 , 339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</w:t>
              <w:br/>
              <w:t>(257.5 , 61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45</w:t>
              <w:br/>
              <w:t>(8955 , 228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.1</w:t>
              <w:br/>
              <w:t>(146.8 , 37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</w:t>
              <w:br/>
              <w:t>(-53.2 , -2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73</w:t>
              <w:br/>
              <w:t>(35019 , 802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.3</w:t>
              <w:br/>
              <w:t>(414.7 , 95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460</w:t>
              <w:br/>
              <w:t>(42832 , 1035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.3</w:t>
              <w:br/>
              <w:t>(249 , 589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3</w:t>
              <w:br/>
              <w:t>(-49.5 , -2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89</w:t>
              <w:br/>
              <w:t>(17912 , 424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1.4</w:t>
              <w:br/>
              <w:t>(362.4 , 83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05</w:t>
              <w:br/>
              <w:t>(20729 , 502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</w:t>
              <w:br/>
              <w:t>(223.2 , 52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1</w:t>
              <w:br/>
              <w:t>(-47.6 , -2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961</w:t>
              <w:br/>
              <w:t>(180641 , 3998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.6</w:t>
              <w:br/>
              <w:t>(207.9 , 46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746</w:t>
              <w:br/>
              <w:t>(160818 , 3590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.2</w:t>
              <w:br/>
              <w:t>(134.5 , 30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8</w:t>
              <w:br/>
              <w:t>(-39.3 , -3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52</w:t>
              <w:br/>
              <w:t>(8856 , 221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.8</w:t>
              <w:br/>
              <w:t>(252.8 , 59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32</w:t>
              <w:br/>
              <w:t>(5849 , 156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.3</w:t>
              <w:br/>
              <w:t>(100.7 , 25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9</w:t>
              <w:br/>
              <w:t>(-66.3 , -4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54</w:t>
              <w:br/>
              <w:t>(7352 , 174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.8</w:t>
              <w:br/>
              <w:t>(316.2 , 74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70</w:t>
              <w:br/>
              <w:t>(8268 , 204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.8</w:t>
              <w:br/>
              <w:t>(198.6 , 49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3</w:t>
              <w:br/>
              <w:t>(-47.6 , -2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12</w:t>
              <w:br/>
              <w:t>(39181 , 985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.9</w:t>
              <w:br/>
              <w:t>(221.1 , 53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119</w:t>
              <w:br/>
              <w:t>(33884 , 867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.2</w:t>
              <w:br/>
              <w:t>(124 , 31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8</w:t>
              <w:br/>
              <w:t>(-53.7 , -2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793</w:t>
              <w:br/>
              <w:t>(197376 , 4557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1.7</w:t>
              <w:br/>
              <w:t>(497.5 , 112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766</w:t>
              <w:br/>
              <w:t>(139238 , 3296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.6</w:t>
              <w:br/>
              <w:t>(220.7 , 52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4</w:t>
              <w:br/>
              <w:t>(-59.8 , -4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10</w:t>
              <w:br/>
              <w:t>(43648 , 964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4.8</w:t>
              <w:br/>
              <w:t>(650.9 , 145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888</w:t>
              <w:br/>
              <w:t>(48791 , 1147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.5</w:t>
              <w:br/>
              <w:t>(386 , 90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6</w:t>
              <w:br/>
              <w:t>(-48 , -2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750</w:t>
              <w:br/>
              <w:t>(32804 , 795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7.8</w:t>
              <w:br/>
              <w:t>(318.6 , 74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78</w:t>
              <w:br/>
              <w:t>(19400 , 467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.5</w:t>
              <w:br/>
              <w:t>(113.6 , 27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3</w:t>
              <w:br/>
              <w:t>(-71.1 , -5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033</w:t>
              <w:br/>
              <w:t>(119713 , 2804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9.1</w:t>
              <w:br/>
              <w:t>(526.2 , 122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699</w:t>
              <w:br/>
              <w:t>(69836 , 1731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.3</w:t>
              <w:br/>
              <w:t>(209.9 , 52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7</w:t>
              <w:br/>
              <w:t>(-66.6 , -4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026</w:t>
              <w:br/>
              <w:t>(161827 , 3615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0.7</w:t>
              <w:br/>
              <w:t>(454 , 101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251</w:t>
              <w:br/>
              <w:t>(187090 , 4272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9.5</w:t>
              <w:br/>
              <w:t>(409.4 , 93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9</w:t>
              <w:br/>
              <w:t>(-16.3 , -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</w:t>
              <w:br/>
              <w:t>(242 , 5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3.6</w:t>
              <w:br/>
              <w:t>(394.4 , 95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</w:t>
              <w:br/>
              <w:t>(243 , 5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.3</w:t>
              <w:br/>
              <w:t>(288.7 , 70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1</w:t>
              <w:br/>
              <w:t>(-38.5 , -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4</w:t>
              <w:br/>
              <w:t>(728 , 17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.5</w:t>
              <w:br/>
              <w:t>(297.6 , 70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4</w:t>
              <w:br/>
              <w:t>(530 , 13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.8</w:t>
              <w:br/>
              <w:t>(203.8 , 53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9</w:t>
              <w:br/>
              <w:t>(-42.6 , -1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6</w:t>
              <w:br/>
              <w:t>(911 , 22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.9</w:t>
              <w:br/>
              <w:t>(469.7 , 110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1</w:t>
              <w:br/>
              <w:t>(1564 , 38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9.9</w:t>
              <w:br/>
              <w:t>(389.7 , 94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7</w:t>
              <w:br/>
              <w:t>(-29.2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</w:t>
              <w:br/>
              <w:t>(141 , 3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.5</w:t>
              <w:br/>
              <w:t>(248.5 , 62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</w:t>
              <w:br/>
              <w:t>(81 , 2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.7</w:t>
              <w:br/>
              <w:t>(131.5 , 35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7</w:t>
              <w:br/>
              <w:t>(-58 , -2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2</w:t>
              <w:br/>
              <w:t>(940 , 23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.2</w:t>
              <w:br/>
              <w:t>(369.7 , 90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0</w:t>
              <w:br/>
              <w:t>(1128 , 27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</w:t>
              <w:br/>
              <w:t>(311.4 , 75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4</w:t>
              <w:br/>
              <w:t>(-30.6 , 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72</w:t>
              <w:br/>
              <w:t>(29914 , 726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.8</w:t>
              <w:br/>
              <w:t>(284.9 , 70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56</w:t>
              <w:br/>
              <w:t>(20846 , 568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.9</w:t>
              <w:br/>
              <w:t>(189.7 , 524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9</w:t>
              <w:br/>
              <w:t>(-44.2 , -1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</w:t>
              <w:br/>
              <w:t>(248 , 6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9.4</w:t>
              <w:br/>
              <w:t>(340.4 , 83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</w:t>
              <w:br/>
              <w:t>(205 , 4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.9</w:t>
              <w:br/>
              <w:t>(293.9 , 71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1</w:t>
              <w:br/>
              <w:t>(-27.7 , 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48</w:t>
              <w:br/>
              <w:t>(31743 , 734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.3</w:t>
              <w:br/>
              <w:t>(445.5 , 102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47</w:t>
              <w:br/>
              <w:t>(29011 , 710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2.4</w:t>
              <w:br/>
              <w:t>(267.7 , 65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4</w:t>
              <w:br/>
              <w:t>(-47.3 , -2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</w:t>
              <w:br/>
              <w:t>(410 , 9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8.2</w:t>
              <w:br/>
              <w:t>(448 , 102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</w:t>
              <w:br/>
              <w:t>(298 , 7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.1</w:t>
              <w:br/>
              <w:t>(311.8 , 76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3</w:t>
              <w:br/>
              <w:t>(-38.5 , -1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31</w:t>
              <w:br/>
              <w:t>(5983 , 136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3.6</w:t>
              <w:br/>
              <w:t>(781 , 177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92</w:t>
              <w:br/>
              <w:t>(3967 , 92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.7</w:t>
              <w:br/>
              <w:t>(524.6 , 122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1</w:t>
              <w:br/>
              <w:t>(-39.1 , -1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116</w:t>
              <w:br/>
              <w:t>(54027 , 1240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0.9</w:t>
              <w:br/>
              <w:t>(845.1 , 189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995</w:t>
              <w:br/>
              <w:t>(96787 , 2204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0.5</w:t>
              <w:br/>
              <w:t>(765.1 , 172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1</w:t>
              <w:br/>
              <w:t>(-20.4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74</w:t>
              <w:br/>
              <w:t>(8654 , 213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4</w:t>
              <w:br/>
              <w:t>(368.8 , 89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16</w:t>
              <w:br/>
              <w:t>(8293 , 205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7.5</w:t>
              <w:br/>
              <w:t>(309.1 , 75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2</w:t>
              <w:br/>
              <w:t>(-32.4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44</w:t>
              <w:br/>
              <w:t>(8620 , 224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.4</w:t>
              <w:br/>
              <w:t>(243.4 , 63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84</w:t>
              <w:br/>
              <w:t>(5249 , 138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.7</w:t>
              <w:br/>
              <w:t>(152.8 , 42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50.5 , -1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</w:t>
              <w:br/>
              <w:t>(142 , 3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1.3</w:t>
              <w:br/>
              <w:t>(347.8 , 86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</w:t>
              <w:br/>
              <w:t>(144 , 3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.7</w:t>
              <w:br/>
              <w:t>(248.7 , 613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42.6 , -1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7</w:t>
              <w:br/>
              <w:t>(621 , 15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.4</w:t>
              <w:br/>
              <w:t>(454.7 , 108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7</w:t>
              <w:br/>
              <w:t>(542 , 13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.5</w:t>
              <w:br/>
              <w:t>(324.6 , 81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5</w:t>
              <w:br/>
              <w:t>(-40.4 , -1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6</w:t>
              <w:br/>
              <w:t>(480 , 11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</w:t>
              <w:br/>
              <w:t>(430.2 , 104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7</w:t>
              <w:br/>
              <w:t>(410 , 10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.2</w:t>
              <w:br/>
              <w:t>(368.9 , 90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2</w:t>
              <w:br/>
              <w:t>(-27.6 , 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7</w:t>
              <w:br/>
              <w:t>(1929 , 45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2</w:t>
              <w:br/>
              <w:t>(495.3 , 116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8</w:t>
              <w:br/>
              <w:t>(2296 , 54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.3</w:t>
              <w:br/>
              <w:t>(400.8 , 95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7</w:t>
              <w:br/>
              <w:t>(-30.7 , -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4</w:t>
              <w:br/>
              <w:t>(5208 , 122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7</w:t>
              <w:br/>
              <w:t>(430.2 , 99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74</w:t>
              <w:br/>
              <w:t>(4172 , 104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3.5</w:t>
              <w:br/>
              <w:t>(307.7 , 78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</w:t>
              <w:br/>
              <w:t>(-37.6 , -6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</w:t>
              <w:br/>
              <w:t>(344 , 8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.9</w:t>
              <w:br/>
              <w:t>(326.4 , 81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</w:t>
              <w:br/>
              <w:t>(253 , 6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.5</w:t>
              <w:br/>
              <w:t>(249.5 , 63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1</w:t>
              <w:br/>
              <w:t>(-37.6 , -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5088</w:t>
              <w:br/>
              <w:t>(723760 , 16949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4.1</w:t>
              <w:br/>
              <w:t>(475.3 , 112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9215</w:t>
              <w:br/>
              <w:t>(681813 , 16687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2.7</w:t>
              <w:br/>
              <w:t>(308.4 , 73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1</w:t>
              <w:br/>
              <w:t>(-45 , -2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9975</w:t>
              <w:br/>
              <w:t>(707374 , 16567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.8</w:t>
              <w:br/>
              <w:t>(476.4 , 112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1949</w:t>
              <w:br/>
              <w:t>(663207 , 16233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5.4</w:t>
              <w:br/>
              <w:t>(309.8 , 74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1</w:t>
              <w:br/>
              <w:t>(-45.2 , -2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13</w:t>
              <w:br/>
              <w:t>(15947 , 378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0.9</w:t>
              <w:br/>
              <w:t>(386.1 , 89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65</w:t>
              <w:br/>
              <w:t>(16748 , 412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</w:t>
              <w:br/>
              <w:t>(245.7 , 60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6</w:t>
              <w:br/>
              <w:t>(-44.8 , -2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91117</w:t>
              <w:br/>
              <w:t>(4163036 , 91247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6.3</w:t>
              <w:br/>
              <w:t>(355.5 , 77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1967</w:t>
              <w:br/>
              <w:t>(1515435 , 38282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.8</w:t>
              <w:br/>
              <w:t>(97.3 , 24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0.8</w:t>
              <w:br/>
              <w:t>(-74.8 , -6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2739</w:t>
              <w:br/>
              <w:t>(4033955 , 88523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9.1</w:t>
              <w:br/>
              <w:t>(357.5 , 78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8222</w:t>
              <w:br/>
              <w:t>(1411692 , 35580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.4</w:t>
              <w:br/>
              <w:t>(93.3 , 23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2.1</w:t>
              <w:br/>
              <w:t>(-76.1 , -6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974</w:t>
              <w:br/>
              <w:t>(81425 , 1891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4.9</w:t>
              <w:br/>
              <w:t>(383 , 89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087</w:t>
              <w:br/>
              <w:t>(76898 , 1884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.1</w:t>
              <w:br/>
              <w:t>(289.6 , 72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</w:t>
              <w:br/>
              <w:t>(-33.2 , -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405</w:t>
              <w:br/>
              <w:t>(38232 , 956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.5</w:t>
              <w:br/>
              <w:t>(196.6 , 48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58</w:t>
              <w:br/>
              <w:t>(23808 , 622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.3</w:t>
              <w:br/>
              <w:t>(96.5 , 25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5</w:t>
              <w:br/>
              <w:t>(-61 , -3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8376</w:t>
              <w:br/>
              <w:t>(2454042 , 55535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9.2</w:t>
              <w:br/>
              <w:t>(533.8 , 120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3216</w:t>
              <w:br/>
              <w:t>(1906247 , 43912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</w:t>
              <w:br/>
              <w:t>(295.7 , 67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6</w:t>
              <w:br/>
              <w:t>(-48.8 , -4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864</w:t>
              <w:br/>
              <w:t>(92758 , 2108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2.5</w:t>
              <w:br/>
              <w:t>(847.8 , 186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833</w:t>
              <w:br/>
              <w:t>(84152 , 1941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5.2</w:t>
              <w:br/>
              <w:t>(515.7 , 118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2</w:t>
              <w:br/>
              <w:t>(-45.8 , -2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9451</w:t>
              <w:br/>
              <w:t>(1092539 , 24665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3</w:t>
              <w:br/>
              <w:t>(601.7 , 135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7692</w:t>
              <w:br/>
              <w:t>(789774 , 18418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.1</w:t>
              <w:br/>
              <w:t>(320.1 , 74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7</w:t>
              <w:br/>
              <w:t>(-53.1 , -3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89</w:t>
              <w:br/>
              <w:t>(29168 , 672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4.1</w:t>
              <w:br/>
              <w:t>(712.7 , 158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51</w:t>
              <w:br/>
              <w:t>(29929 , 714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0.2</w:t>
              <w:br/>
              <w:t>(440.8 , 103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3</w:t>
              <w:br/>
              <w:t>(-44.6 , -2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248</w:t>
              <w:br/>
              <w:t>(88731 , 2010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0.7</w:t>
              <w:br/>
              <w:t>(501.2 , 113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239</w:t>
              <w:br/>
              <w:t>(86703 , 2047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.9</w:t>
              <w:br/>
              <w:t>(282 , 67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1</w:t>
              <w:br/>
              <w:t>(-51.6 , -3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3</w:t>
              <w:br/>
              <w:t>(2259 , 50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5.4</w:t>
              <w:br/>
              <w:t>(855.5 , 190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6</w:t>
              <w:br/>
              <w:t>(1340 , 33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.7</w:t>
              <w:br/>
              <w:t>(290 , 71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6</w:t>
              <w:br/>
              <w:t>(-71.1 , -5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3</w:t>
              <w:br/>
              <w:t>(4781 , 107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0.6</w:t>
              <w:br/>
              <w:t>(450.3 , 102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9</w:t>
              <w:br/>
              <w:t>(3316 , 79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.3</w:t>
              <w:br/>
              <w:t>(293.5 , 69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8</w:t>
              <w:br/>
              <w:t>(-45.8 , -2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438</w:t>
              <w:br/>
              <w:t>(322411 , 7453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6.4</w:t>
              <w:br/>
              <w:t>(758.8 , 176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318</w:t>
              <w:br/>
              <w:t>(300942 , 7120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2.6</w:t>
              <w:br/>
              <w:t>(567.7 , 134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8</w:t>
              <w:br/>
              <w:t>(-34.2 , -1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136</w:t>
              <w:br/>
              <w:t>(262194 , 6146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8.5</w:t>
              <w:br/>
              <w:t>(436.9 , 99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222</w:t>
              <w:br/>
              <w:t>(249219 , 6177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.9</w:t>
              <w:br/>
              <w:t>(232.7 , 56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4</w:t>
              <w:br/>
              <w:t>(-53 , -3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127</w:t>
              <w:br/>
              <w:t>(93254 , 2124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.3</w:t>
              <w:br/>
              <w:t>(543.7 , 124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677</w:t>
              <w:br/>
              <w:t>(47551 , 1233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.2</w:t>
              <w:br/>
              <w:t>(217.8 , 56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1</w:t>
              <w:br/>
              <w:t>(-65.2 , -4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</w:t>
              <w:br/>
              <w:t>(285 , 6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3.7</w:t>
              <w:br/>
              <w:t>(396.8 , 95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</w:t>
              <w:br/>
              <w:t>(220 , 5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.9</w:t>
              <w:br/>
              <w:t>(223.6 , 56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3</w:t>
              <w:br/>
              <w:t>(-52.4 , -2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219</w:t>
              <w:br/>
              <w:t>(157978 , 3749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.4</w:t>
              <w:br/>
              <w:t>(311.4 , 73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980</w:t>
              <w:br/>
              <w:t>(107649 , 2730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.1</w:t>
              <w:br/>
              <w:t>(150.1 , 38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4</w:t>
              <w:br/>
              <w:t>(-60.5 , -3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01</w:t>
              <w:br/>
              <w:t>(5101 , 116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4.7</w:t>
              <w:br/>
              <w:t>(601.2 , 135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85</w:t>
              <w:br/>
              <w:t>(5171 , 122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.2</w:t>
              <w:br/>
              <w:t>(369.2 , 87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6</w:t>
              <w:br/>
              <w:t>(-46 , -2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9170</w:t>
              <w:br/>
              <w:t>(293814 , 6880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3.3</w:t>
              <w:br/>
              <w:t>(435 , 100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232</w:t>
              <w:br/>
              <w:t>(149842 , 3816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.7</w:t>
              <w:br/>
              <w:t>(166.9 , 41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1</w:t>
              <w:br/>
              <w:t>(-67 , -5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323</w:t>
              <w:br/>
              <w:t>(46259 , 1017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3.5</w:t>
              <w:br/>
              <w:t>(682.1 , 150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409</w:t>
              <w:br/>
              <w:t>(80514 , 1812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7.2</w:t>
              <w:br/>
              <w:t>(594.6 , 132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1</w:t>
              <w:br/>
              <w:t>(-21.7 , -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</w:t>
              <w:br/>
              <w:t>(175 , 4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9.2</w:t>
              <w:br/>
              <w:t>(369.5 , 87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</w:t>
              <w:br/>
              <w:t>(170 , 3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</w:t>
              <w:br/>
              <w:t>(322.9 , 76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3</w:t>
              <w:br/>
              <w:t>(-28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</w:t>
              <w:br/>
              <w:t>(61 , 1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4.7</w:t>
              <w:br/>
              <w:t>(325.3 , 81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44 , 1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.8</w:t>
              <w:br/>
              <w:t>(240.7 , 61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5</w:t>
              <w:br/>
              <w:t>(-39.6 , -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2</w:t>
              <w:br/>
              <w:t>(713 , 16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6.2</w:t>
              <w:br/>
              <w:t>(646.6 , 146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</w:t>
              <w:br/>
              <w:t>(446 , 10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8.6</w:t>
              <w:br/>
              <w:t>(465.4 , 106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  <w:br/>
              <w:t>(-36.1 , -1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00</w:t>
              <w:br/>
              <w:t>(3613 , 82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</w:t>
              <w:br/>
              <w:t>(479.7 , 109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31</w:t>
              <w:br/>
              <w:t>(4300 , 101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.7</w:t>
              <w:br/>
              <w:t>(482.6 , 113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-11.7 , 1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3</w:t>
              <w:br/>
              <w:t>(415 , 10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.8</w:t>
              <w:br/>
              <w:t>(309.7 , 75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9</w:t>
              <w:br/>
              <w:t>(474 , 11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.6</w:t>
              <w:br/>
              <w:t>(276.6 , 69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1</w:t>
              <w:br/>
              <w:t>(-23.8 , 1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</w:t>
              <w:br/>
              <w:t>(540 , 11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0.8</w:t>
              <w:br/>
              <w:t>(725.8 , 159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6</w:t>
              <w:br/>
              <w:t>(729 , 16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7</w:t>
              <w:br/>
              <w:t>(641 , 141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4</w:t>
              <w:br/>
              <w:t>(-21.9 , 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</w:t>
              <w:br/>
              <w:t>(299 , 6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6.5</w:t>
              <w:br/>
              <w:t>(587.6 , 134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</w:t>
              <w:br/>
              <w:t>(268 , 6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9.7</w:t>
              <w:br/>
              <w:t>(490.9 , 109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3</w:t>
              <w:br/>
              <w:t>(-27.6 , -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49 , 1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.8</w:t>
              <w:br/>
              <w:t>(453.8 , 105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39 , 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.3</w:t>
              <w:br/>
              <w:t>(385.2 , 91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1</w:t>
              <w:br/>
              <w:t>(-27.8 , -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0 , 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.9</w:t>
              <w:br/>
              <w:t>(407.6 , 96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.5</w:t>
              <w:br/>
              <w:t>(277.7 , 68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1</w:t>
              <w:br/>
              <w:t>(-42.2 , -1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</w:t>
              <w:br/>
              <w:t>(130 , 3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8.8</w:t>
              <w:br/>
              <w:t>(291.8 , 72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</w:t>
              <w:br/>
              <w:t>(96 , 2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.7</w:t>
              <w:br/>
              <w:t>(237 , 60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</w:t>
              <w:br/>
              <w:t>(-34.2 , 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  <w:br/>
              <w:t>(53 , 1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.1</w:t>
              <w:br/>
              <w:t>(357.4 , 86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46 , 1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.8</w:t>
              <w:br/>
              <w:t>(262.4 , 64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5</w:t>
              <w:br/>
              <w:t>(-38.6 , -1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02</w:t>
              <w:br/>
              <w:t>(32939 , 730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3.1</w:t>
              <w:br/>
              <w:t>(763.7 , 168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597</w:t>
              <w:br/>
              <w:t>(62976 , 1428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5.8</w:t>
              <w:br/>
              <w:t>(621.4 , 139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5</w:t>
              <w:br/>
              <w:t>(-28.7 , -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7</w:t>
              <w:br/>
              <w:t>(573 , 13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1.3</w:t>
              <w:br/>
              <w:t>(344.1 , 82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5</w:t>
              <w:br/>
              <w:t>(578 , 14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.2</w:t>
              <w:br/>
              <w:t>(286.2 , 69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2</w:t>
              <w:br/>
              <w:t>(-31.7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7</w:t>
              <w:br/>
              <w:t>(2375 , 53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9.7</w:t>
              <w:br/>
              <w:t>(649.7 , 143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44</w:t>
              <w:br/>
              <w:t>(3521 , 81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7.8</w:t>
              <w:br/>
              <w:t>(533.2 , 121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4</w:t>
              <w:br/>
              <w:t>(-27.2 , -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0 , 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.3</w:t>
              <w:br/>
              <w:t>(543.8 , 124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.9</w:t>
              <w:br/>
              <w:t>(359 , 84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4</w:t>
              <w:br/>
              <w:t>(-44.3 , -2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5</w:t>
              <w:br/>
              <w:t>(415 , 9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.8</w:t>
              <w:br/>
              <w:t>(452.9 , 103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6</w:t>
              <w:br/>
              <w:t>(363 , 8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.9</w:t>
              <w:br/>
              <w:t>(372.7 , 89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8</w:t>
              <w:br/>
              <w:t>(-30.4 , -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  <w:br/>
              <w:t>(57 , 1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8.7</w:t>
              <w:br/>
              <w:t>(606.9 , 140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50 , 1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3.4</w:t>
              <w:br/>
              <w:t>(439.2 , 102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</w:t>
              <w:br/>
              <w:t>(-38.4 , -1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3</w:t>
              <w:br/>
              <w:t>(943 , 21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1.8</w:t>
              <w:br/>
              <w:t>(630 , 140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4</w:t>
              <w:br/>
              <w:t>(1608 , 36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9.6</w:t>
              <w:br/>
              <w:t>(569.8 , 129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6</w:t>
              <w:br/>
              <w:t>(-20 , 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7794</w:t>
              <w:br/>
              <w:t>(1642022 , 36585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.4</w:t>
              <w:br/>
              <w:t>(455.1 , 100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3567</w:t>
              <w:br/>
              <w:t>(1704030 , 38849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.8</w:t>
              <w:br/>
              <w:t>(283.2 , 64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3</w:t>
              <w:br/>
              <w:t>(-40.2 , -3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449</w:t>
              <w:br/>
              <w:t>(57504 , 1326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8.3</w:t>
              <w:br/>
              <w:t>(485.8 , 111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977</w:t>
              <w:br/>
              <w:t>(137441 , 3283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4</w:t>
              <w:br/>
              <w:t>(347.9 , 80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3</w:t>
              <w:br/>
              <w:t>(-38 , -1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832</w:t>
              <w:br/>
              <w:t>(99776 , 2442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.3</w:t>
              <w:br/>
              <w:t>(385.7 , 90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544</w:t>
              <w:br/>
              <w:t>(93365 , 2374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1</w:t>
              <w:br/>
              <w:t>(223.5 , 56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9</w:t>
              <w:br/>
              <w:t>(-52.6 , -2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8</w:t>
              <w:br/>
              <w:t>(2070 , 50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.8</w:t>
              <w:br/>
              <w:t>(402.2 , 96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7</w:t>
              <w:br/>
              <w:t>(2681 , 69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.3</w:t>
              <w:br/>
              <w:t>(210.3 , 52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4</w:t>
              <w:br/>
              <w:t>(-58 , -3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305</w:t>
              <w:br/>
              <w:t>(275033 , 6634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0.7</w:t>
              <w:br/>
              <w:t>(479 , 1125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400</w:t>
              <w:br/>
              <w:t>(246074 , 6191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.2</w:t>
              <w:br/>
              <w:t>(247 , 61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</w:t>
              <w:br/>
              <w:t>(-56.9 , -3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718</w:t>
              <w:br/>
              <w:t>(188735 , 4411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.1</w:t>
              <w:br/>
              <w:t>(320.8 , 73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628</w:t>
              <w:br/>
              <w:t>(106834 , 2731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.5</w:t>
              <w:br/>
              <w:t>(136.1 , 33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7</w:t>
              <w:br/>
              <w:t>(-64 , -4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924</w:t>
              <w:br/>
              <w:t>(69243 , 1679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4.5</w:t>
              <w:br/>
              <w:t>(390.5 , 92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493</w:t>
              <w:br/>
              <w:t>(91152 , 2412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</w:t>
              <w:br/>
              <w:t>(227.9 , 58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6</w:t>
              <w:br/>
              <w:t>(-49.4 , -2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19</w:t>
              <w:br/>
              <w:t>(15223 , 369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6.1</w:t>
              <w:br/>
              <w:t>(421.7 , 975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12</w:t>
              <w:br/>
              <w:t>(28295 , 675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.2</w:t>
              <w:br/>
              <w:t>(248.2 , 58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2</w:t>
              <w:br/>
              <w:t>(-49.9 , -2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5</w:t>
              <w:br/>
              <w:t>(5021 , 115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.2</w:t>
              <w:br/>
              <w:t>(276 , 63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09</w:t>
              <w:br/>
              <w:t>(7431 , 185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.4</w:t>
              <w:br/>
              <w:t>(172.6 , 43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2</w:t>
              <w:br/>
              <w:t>(-46.6 , -1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06</w:t>
              <w:br/>
              <w:t>(10154 , 242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1.4</w:t>
              <w:br/>
              <w:t>(304.9 , 71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94</w:t>
              <w:br/>
              <w:t>(5472 , 156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.9</w:t>
              <w:br/>
              <w:t>(105.3 , 30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2</w:t>
              <w:br/>
              <w:t>(-70.9 , -5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95</w:t>
              <w:br/>
              <w:t>(16061 , 395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0.5</w:t>
              <w:br/>
              <w:t>(361.5 , 86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37</w:t>
              <w:br/>
              <w:t>(15787 , 395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.5</w:t>
              <w:br/>
              <w:t>(249.3 , 62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41.3 , -1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646</w:t>
              <w:br/>
              <w:t>(132728 , 3065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6.4</w:t>
              <w:br/>
              <w:t>(516.9 , 117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188</w:t>
              <w:br/>
              <w:t>(106578 , 2632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.9</w:t>
              <w:br/>
              <w:t>(307.9 , 75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6</w:t>
              <w:br/>
              <w:t>(-48.4 , -2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66</w:t>
              <w:br/>
              <w:t>(7890 , 192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.1</w:t>
              <w:br/>
              <w:t>(367.6 , 89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46</w:t>
              <w:br/>
              <w:t>(10400 , 258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.3</w:t>
              <w:br/>
              <w:t>(214.1 , 53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8</w:t>
              <w:br/>
              <w:t>(-51.6 , -2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74</w:t>
              <w:br/>
              <w:t>(12303 , 283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7.5</w:t>
              <w:br/>
              <w:t>(595.3 , 134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54</w:t>
              <w:br/>
              <w:t>(8982 , 238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1.2</w:t>
              <w:br/>
              <w:t>(259 , 66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5</w:t>
              <w:br/>
              <w:t>(-62.2 , -4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5</w:t>
              <w:br/>
              <w:t>(1030 , 25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.5</w:t>
              <w:br/>
              <w:t>(258.9 , 64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3</w:t>
              <w:br/>
              <w:t>(2130 , 60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.1</w:t>
              <w:br/>
              <w:t>(90.3 , 25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2</w:t>
              <w:br/>
              <w:t>(-70.9 , -5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668</w:t>
              <w:br/>
              <w:t>(34012 , 823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.4</w:t>
              <w:br/>
              <w:t>(220.2 , 52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38</w:t>
              <w:br/>
              <w:t>(29201 , 779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</w:t>
              <w:br/>
              <w:t>(99.4 , 25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8</w:t>
              <w:br/>
              <w:t>(-62.3 , -4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994</w:t>
              <w:br/>
              <w:t>(149502 , 3430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0.7</w:t>
              <w:br/>
              <w:t>(666.3 , 151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499</w:t>
              <w:br/>
              <w:t>(198216 , 4732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1.8</w:t>
              <w:br/>
              <w:t>(457.4 , 106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9</w:t>
              <w:br/>
              <w:t>(-40.5 , -1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62</w:t>
              <w:br/>
              <w:t>(58806 , 1411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.5</w:t>
              <w:br/>
              <w:t>(423.9 , 100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05</w:t>
              <w:br/>
              <w:t>(34379 , 861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.2</w:t>
              <w:br/>
              <w:t>(251.2 , 62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2</w:t>
              <w:br/>
              <w:t>(-51.2 , -2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55</w:t>
              <w:br/>
              <w:t>(22094 , 517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.6</w:t>
              <w:br/>
              <w:t>(256.9 , 59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99</w:t>
              <w:br/>
              <w:t>(14311 , 377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.6</w:t>
              <w:br/>
              <w:t>(127.9 , 34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</w:t>
              <w:br/>
              <w:t>(-57.3 , -3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341</w:t>
              <w:br/>
              <w:t>(273738 , 6408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.6</w:t>
              <w:br/>
              <w:t>(452.1 , 104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536</w:t>
              <w:br/>
              <w:t>(147976 , 3728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.2</w:t>
              <w:br/>
              <w:t>(190.8 , 49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</w:t>
              <w:br/>
              <w:t>(-64.6 , -4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00</w:t>
              <w:br/>
              <w:t>(5218 , 132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1.1</w:t>
              <w:br/>
              <w:t>(296 , 72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72</w:t>
              <w:br/>
              <w:t>(13169 , 356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.1</w:t>
              <w:br/>
              <w:t>(179.1 , 46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2</w:t>
              <w:br/>
              <w:t>(-48.7 , -2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635</w:t>
              <w:br/>
              <w:t>(141174 , 3052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5.7</w:t>
              <w:br/>
              <w:t>(882.2 , 189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121</w:t>
              <w:br/>
              <w:t>(338800 , 7499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4.1</w:t>
              <w:br/>
              <w:t>(970.4 , 213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-0.2 , 2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40166</w:t>
              <w:br/>
              <w:t>(13075762 , 279621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5.7</w:t>
              <w:br/>
              <w:t>(1179 , 251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19569</w:t>
              <w:br/>
              <w:t>(15826969 , 344324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8.2</w:t>
              <w:br/>
              <w:t>(907.3 , 197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6</w:t>
              <w:br/>
              <w:t>(-25.3 , -2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8380</w:t>
              <w:br/>
              <w:t>(978188 , 21991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8.3</w:t>
              <w:br/>
              <w:t>(890.8 , 199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5790</w:t>
              <w:br/>
              <w:t>(771624 , 18525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2.9</w:t>
              <w:br/>
              <w:t>(509.5 , 122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9</w:t>
              <w:br/>
              <w:t>(-48.5 , -3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38</w:t>
              <w:br/>
              <w:t>(9397 , 204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0.5</w:t>
              <w:br/>
              <w:t>(1396.4 , 299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72</w:t>
              <w:br/>
              <w:t>(6983 , 158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4.5</w:t>
              <w:br/>
              <w:t>(1002.9 , 224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7</w:t>
              <w:br/>
              <w:t>(-34.3 , -1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49029</w:t>
              <w:br/>
              <w:t>(10685397 , 227445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7.6</w:t>
              <w:br/>
              <w:t>(1248.9 , 263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08334</w:t>
              <w:br/>
              <w:t>(12924471 , 278479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1</w:t>
              <w:br/>
              <w:t>(965.6 , 207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</w:t>
              <w:br/>
              <w:t>(-24.5 , -1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140</w:t>
              <w:br/>
              <w:t>(169582 , 3782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8.4</w:t>
              <w:br/>
              <w:t>(914.8 , 200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007</w:t>
              <w:br/>
              <w:t>(178462 , 4174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.6</w:t>
              <w:br/>
              <w:t>(617.7 , 143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7</w:t>
              <w:br/>
              <w:t>(-38.1 , -1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5480</w:t>
              <w:br/>
              <w:t>(1216599 , 26473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7.2</w:t>
              <w:br/>
              <w:t>(1029 , 220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8766</w:t>
              <w:br/>
              <w:t>(1866086 , 43479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5.7</w:t>
              <w:br/>
              <w:t>(841.6 , 189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4</w:t>
              <w:br/>
              <w:t>(-25.1 , -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815</w:t>
              <w:br/>
              <w:t>(247060 , 5613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.3</w:t>
              <w:br/>
              <w:t>(460.1 , 104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660</w:t>
              <w:br/>
              <w:t>(293732 , 6529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.1</w:t>
              <w:br/>
              <w:t>(379.6 , 83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9</w:t>
              <w:br/>
              <w:t>(-27.1 , -1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77</w:t>
              <w:br/>
              <w:t>(8906 , 198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4.6</w:t>
              <w:br/>
              <w:t>(620.8 , 136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40</w:t>
              <w:br/>
              <w:t>(9156 , 215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7.5</w:t>
              <w:br/>
              <w:t>(385.5 , 91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</w:t>
              <w:br/>
              <w:t>(-45 , -2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42</w:t>
              <w:br/>
              <w:t>(9747 , 228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.6</w:t>
              <w:br/>
              <w:t>(504.3 , 115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78</w:t>
              <w:br/>
              <w:t>(9418 , 216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1.6</w:t>
              <w:br/>
              <w:t>(461 , 104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</w:t>
              <w:br/>
              <w:t>(-21 , 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53</w:t>
              <w:br/>
              <w:t>(9828 , 230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1.3</w:t>
              <w:br/>
              <w:t>(644.1 , 148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52</w:t>
              <w:br/>
              <w:t>(9689 , 224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4.4</w:t>
              <w:br/>
              <w:t>(387.8 , 89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6</w:t>
              <w:br/>
              <w:t>(-48 , -2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015</w:t>
              <w:br/>
              <w:t>(159110 , 3622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8.7</w:t>
              <w:br/>
              <w:t>(438.5 , 98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046</w:t>
              <w:br/>
              <w:t>(186028 , 4096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.7</w:t>
              <w:br/>
              <w:t>(337.1 , 73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1</w:t>
              <w:br/>
              <w:t>(-34.9 , -1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29</w:t>
              <w:br/>
              <w:t>(3828 , 93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0.2</w:t>
              <w:br/>
              <w:t>(445.7 , 105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89</w:t>
              <w:br/>
              <w:t>(4090 , 96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4.4</w:t>
              <w:br/>
              <w:t>(365.3 , 84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</w:t>
              <w:br/>
              <w:t>(-30.6 , -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200</w:t>
              <w:br/>
              <w:t>(49785 , 1228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.2</w:t>
              <w:br/>
              <w:t>(462.9 , 109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955</w:t>
              <w:br/>
              <w:t>(71806 , 1706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5</w:t>
              <w:br/>
              <w:t>(479 , 110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-12.7 , 1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36819</w:t>
              <w:br/>
              <w:t>(2293131 , 49371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5.9</w:t>
              <w:br/>
              <w:t>(936.9 , 204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2620</w:t>
              <w:br/>
              <w:t>(4861319 , 105278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7.8</w:t>
              <w:br/>
              <w:t>(879.9 , 191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3</w:t>
              <w:br/>
              <w:t>(-11 , -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764</w:t>
              <w:br/>
              <w:t>(46372 , 1042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9.1</w:t>
              <w:br/>
              <w:t>(758.9 , 170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243</w:t>
              <w:br/>
              <w:t>(111317 , 2489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4.4</w:t>
              <w:br/>
              <w:t>(727.5 , 163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9</w:t>
              <w:br/>
              <w:t>(-14.3 , 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928</w:t>
              <w:br/>
              <w:t>(141469 , 3019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1.4</w:t>
              <w:br/>
              <w:t>(1108 , 240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379</w:t>
              <w:br/>
              <w:t>(315481 , 6913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0</w:t>
              <w:br/>
              <w:t>(1077.6 , 236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5</w:t>
              <w:br/>
              <w:t>(-11.5 , 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502</w:t>
              <w:br/>
              <w:t>(77184 , 1749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0.7</w:t>
              <w:br/>
              <w:t>(601.9 , 136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252</w:t>
              <w:br/>
              <w:t>(187088 , 4276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2.9</w:t>
              <w:br/>
              <w:t>(565.9 , 129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1</w:t>
              <w:br/>
              <w:t>(-18.1 , 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6</w:t>
              <w:br/>
              <w:t>(2506 , 58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.3</w:t>
              <w:br/>
              <w:t>(592.3 , 134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19</w:t>
              <w:br/>
              <w:t>(2227 , 54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4.4</w:t>
              <w:br/>
              <w:t>(396.6 , 97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2</w:t>
              <w:br/>
              <w:t>(-41.4 , -1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648</w:t>
              <w:br/>
              <w:t>(63761 , 1453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3.9</w:t>
              <w:br/>
              <w:t>(844.1 , 189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593</w:t>
              <w:br/>
              <w:t>(171652 , 3862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0.8</w:t>
              <w:br/>
              <w:t>(802.5 , 181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6</w:t>
              <w:br/>
              <w:t>(-16.7 , 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028</w:t>
              <w:br/>
              <w:t>(156804 , 3399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3.3</w:t>
              <w:br/>
              <w:t>(1064.6 , 230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786</w:t>
              <w:br/>
              <w:t>(266009 , 5864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1.9</w:t>
              <w:br/>
              <w:t>(872 , 194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8</w:t>
              <w:br/>
              <w:t>(-24.2 , -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45</w:t>
              <w:br/>
              <w:t>(14244 , 308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7.1</w:t>
              <w:br/>
              <w:t>(1090.7 , 237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94</w:t>
              <w:br/>
              <w:t>(24819 , 555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2.1</w:t>
              <w:br/>
              <w:t>(955.4 , 214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8</w:t>
              <w:br/>
              <w:t>(-20.9 , -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559</w:t>
              <w:br/>
              <w:t>(157659 , 3458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4.8</w:t>
              <w:br/>
              <w:t>(888.2 , 193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853</w:t>
              <w:br/>
              <w:t>(247862 , 5595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1.6</w:t>
              <w:br/>
              <w:t>(737.4 , 165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9</w:t>
              <w:br/>
              <w:t>(-26.4 , -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531</w:t>
              <w:br/>
              <w:t>(66293 , 145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9.6</w:t>
              <w:br/>
              <w:t>(893.5 , 196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343</w:t>
              <w:br/>
              <w:t>(127634 , 2849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9.4</w:t>
              <w:br/>
              <w:t>(845.9 , 187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2</w:t>
              <w:br/>
              <w:t>(-16 , 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18</w:t>
              <w:br/>
              <w:t>(11059 , 241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7.3</w:t>
              <w:br/>
              <w:t>(899.9 , 196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38</w:t>
              <w:br/>
              <w:t>(17384 , 390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6.1</w:t>
              <w:br/>
              <w:t>(778.8 , 1774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1</w:t>
              <w:br/>
              <w:t>(-22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02</w:t>
              <w:br/>
              <w:t>(22706 , 494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0.1</w:t>
              <w:br/>
              <w:t>(990.3 , 214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781</w:t>
              <w:br/>
              <w:t>(37125 , 863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8.7</w:t>
              <w:br/>
              <w:t>(703.8 , 162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  <w:br/>
              <w:t>(-35.7 , -1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200</w:t>
              <w:br/>
              <w:t>(129326 , 2810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1.7</w:t>
              <w:br/>
              <w:t>(1213.7 , 260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718</w:t>
              <w:br/>
              <w:t>(310822 , 6755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1.7</w:t>
              <w:br/>
              <w:t>(1110.1 , 243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7</w:t>
              <w:br/>
              <w:t>(-17.1 , 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29</w:t>
              <w:br/>
              <w:t>(20543 , 462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2.6</w:t>
              <w:br/>
              <w:t>(811.8 , 180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93</w:t>
              <w:br/>
              <w:t>(29932 , 696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6.8</w:t>
              <w:br/>
              <w:t>(647.9 , 150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5</w:t>
              <w:br/>
              <w:t>(-30 , -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452</w:t>
              <w:br/>
              <w:t>(109086 , 2458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9.2</w:t>
              <w:br/>
              <w:t>(1063.4 , 239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153</w:t>
              <w:br/>
              <w:t>(271412 , 6112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4.6</w:t>
              <w:br/>
              <w:t>(871.6 , 194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6</w:t>
              <w:br/>
              <w:t>(-26.8 , -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4443</w:t>
              <w:br/>
              <w:t>(1069069 , 23005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7.8</w:t>
              <w:br/>
              <w:t>(899.3 , 198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0449</w:t>
              <w:br/>
              <w:t>(2320283 , 51754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1.1</w:t>
              <w:br/>
              <w:t>(897.4 , 195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</w:t>
              <w:br/>
              <w:t>(-10.4 , 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2</w:t>
              <w:br/>
              <w:t>(951 , 22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5.8</w:t>
              <w:br/>
              <w:t>(667.7 , 156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5</w:t>
              <w:br/>
              <w:t>(1064 , 25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2.6</w:t>
              <w:br/>
              <w:t>(480.3 , 114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1</w:t>
              <w:br/>
              <w:t>(-39.8 , -1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949</w:t>
              <w:br/>
              <w:t>(103901 , 2275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6.4</w:t>
              <w:br/>
              <w:t>(1112.2 , 243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678</w:t>
              <w:br/>
              <w:t>(149860 , 3329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7.2</w:t>
              <w:br/>
              <w:t>(874.2 , 193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8</w:t>
              <w:br/>
              <w:t>(-30.1 , -1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011</w:t>
              <w:br/>
              <w:t>(44226 , 981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4.3</w:t>
              <w:br/>
              <w:t>(1013.3 , 225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628</w:t>
              <w:br/>
              <w:t>(90862 , 2054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7.3</w:t>
              <w:br/>
              <w:t>(930.6 , 209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6</w:t>
              <w:br/>
              <w:t>(-17.5 , 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98</w:t>
              <w:br/>
              <w:t>(43851 , 991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1.8</w:t>
              <w:br/>
              <w:t>(931.7 , 212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134</w:t>
              <w:br/>
              <w:t>(78812 , 1737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7.4</w:t>
              <w:br/>
              <w:t>(861.1 , 190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7</w:t>
              <w:br/>
              <w:t>(-17.5 , 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3146</w:t>
              <w:br/>
              <w:t>(1940080 , 42531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4.3</w:t>
              <w:br/>
              <w:t>(885.1 , 193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0697</w:t>
              <w:br/>
              <w:t>(2907670 , 64270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0.8</w:t>
              <w:br/>
              <w:t>(646.2 , 141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2</w:t>
              <w:br/>
              <w:t>(-30.4 , -2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789</w:t>
              <w:br/>
              <w:t>(46251 , 1025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3.3</w:t>
              <w:br/>
              <w:t>(708.3 , 157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401</w:t>
              <w:br/>
              <w:t>(80282 , 1786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2.3</w:t>
              <w:br/>
              <w:t>(576.3 , 125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5</w:t>
              <w:br/>
              <w:t>(-29.6 , -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5</w:t>
              <w:br/>
              <w:t>(4511 , 102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1.4</w:t>
              <w:br/>
              <w:t>(879 , 197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87</w:t>
              <w:br/>
              <w:t>(4293 , 100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.9</w:t>
              <w:br/>
              <w:t>(607.4 , 140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3</w:t>
              <w:br/>
              <w:t>(-38.3 , -1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21</w:t>
              <w:br/>
              <w:t>(3995 , 91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3.8</w:t>
              <w:br/>
              <w:t>(742.4 , 170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66</w:t>
              <w:br/>
              <w:t>(6425 , 150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5.8</w:t>
              <w:br/>
              <w:t>(523.8 , 122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7</w:t>
              <w:br/>
              <w:t>(-38.9 , -1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61</w:t>
              <w:br/>
              <w:t>(31754 , 718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4.1</w:t>
              <w:br/>
              <w:t>(963.3 , 212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680</w:t>
              <w:br/>
              <w:t>(45278 , 1042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5.7</w:t>
              <w:br/>
              <w:t>(657.2 , 150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6</w:t>
              <w:br/>
              <w:t>(-39.5 , -2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4262</w:t>
              <w:br/>
              <w:t>(438480 , 9561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8.6</w:t>
              <w:br/>
              <w:t>(698.6 , 153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8339</w:t>
              <w:br/>
              <w:t>(620818 , 13913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1.8</w:t>
              <w:br/>
              <w:t>(492.6 , 109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9</w:t>
              <w:br/>
              <w:t>(-34.9 , -2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468</w:t>
              <w:br/>
              <w:t>(145953 , 3137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5.9</w:t>
              <w:br/>
              <w:t>(586.9 , 126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219</w:t>
              <w:br/>
              <w:t>(229631 , 5047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8.7</w:t>
              <w:br/>
              <w:t>(478.5 , 104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9</w:t>
              <w:br/>
              <w:t>(-20.2 , -1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869</w:t>
              <w:br/>
              <w:t>(108920 , 2452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2</w:t>
              <w:br/>
              <w:t>(823.7 , 178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940</w:t>
              <w:br/>
              <w:t>(160275 , 3636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4.6</w:t>
              <w:br/>
              <w:t>(593.1 , 134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  <w:br/>
              <w:t>(-35.1 , -1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856</w:t>
              <w:br/>
              <w:t>(119789 , 2643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6.7</w:t>
              <w:br/>
              <w:t>(1108.3 , 242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301</w:t>
              <w:br/>
              <w:t>(159274 , 3570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6.2</w:t>
              <w:br/>
              <w:t>(795.2 , 176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5</w:t>
              <w:br/>
              <w:t>(-35.2 , -1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906</w:t>
              <w:br/>
              <w:t>(159306 , 3587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1.4</w:t>
              <w:br/>
              <w:t>(1072.1 , 238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123</w:t>
              <w:br/>
              <w:t>(279421 , 6245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8.8</w:t>
              <w:br/>
              <w:t>(823 , 184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5</w:t>
              <w:br/>
              <w:t>(-31.7 , -1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543</w:t>
              <w:br/>
              <w:t>(50248 , 1158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4.2</w:t>
              <w:br/>
              <w:t>(656.9 , 149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240</w:t>
              <w:br/>
              <w:t>(48370 , 1136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.9</w:t>
              <w:br/>
              <w:t>(386.7 , 89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5</w:t>
              <w:br/>
              <w:t>(-48.8 , -3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894</w:t>
              <w:br/>
              <w:t>(88298 , 1920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9</w:t>
              <w:br/>
              <w:t>(1147.7 , 251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303</w:t>
              <w:br/>
              <w:t>(191016 , 4386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9.5</w:t>
              <w:br/>
              <w:t>(891.8 , 198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5</w:t>
              <w:br/>
              <w:t>(-30.7 , -1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637</w:t>
              <w:br/>
              <w:t>(56862 , 1272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5.2</w:t>
              <w:br/>
              <w:t>(877.9 , 193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349</w:t>
              <w:br/>
              <w:t>(76213 , 1743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9.5</w:t>
              <w:br/>
              <w:t>(753.2 , 1694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2</w:t>
              <w:br/>
              <w:t>(-23.2 , -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8592</w:t>
              <w:br/>
              <w:t>(374467 , 8206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1.9</w:t>
              <w:br/>
              <w:t>(1260.3 , 276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6959</w:t>
              <w:br/>
              <w:t>(476598 , 10837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9.8</w:t>
              <w:br/>
              <w:t>(761.3 , 172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1</w:t>
              <w:br/>
              <w:t>(-46.5 , -3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435</w:t>
              <w:br/>
              <w:t>(178198 , 3968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9</w:t>
              <w:br/>
              <w:t>(861.7 , 189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494</w:t>
              <w:br/>
              <w:t>(257358 , 5974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0.4</w:t>
              <w:br/>
              <w:t>(569.5 , 130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5</w:t>
              <w:br/>
              <w:t>(-41.9 , -2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943</w:t>
              <w:br/>
              <w:t>(111344 , 2453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0.3</w:t>
              <w:br/>
              <w:t>(1238.4 , 272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093</w:t>
              <w:br/>
              <w:t>(231670 , 4990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4.3</w:t>
              <w:br/>
              <w:t>(1176.7 , 251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7</w:t>
              <w:br/>
              <w:t>(-16.1 , 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2777</w:t>
              <w:br/>
              <w:t>(628865 , 13761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1.5</w:t>
              <w:br/>
              <w:t>(1013.6 , 221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9655</w:t>
              <w:br/>
              <w:t>(1049715 , 23287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9.1</w:t>
              <w:br/>
              <w:t>(721.3 , 158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35 , -2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650</w:t>
              <w:br/>
              <w:t>(68493 , 1541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2</w:t>
              <w:br/>
              <w:t>(628.6 , 141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800</w:t>
              <w:br/>
              <w:t>(170550 , 4080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9.7</w:t>
              <w:br/>
              <w:t>(497.4 , 118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8</w:t>
              <w:br/>
              <w:t>(-30.2 , -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38</w:t>
              <w:br/>
              <w:t>(27025 , 611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1.9</w:t>
              <w:br/>
              <w:t>(838.1 , 187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229</w:t>
              <w:br/>
              <w:t>(46929 , 1103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9</w:t>
              <w:br/>
              <w:t>(801.2 , 182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1</w:t>
              <w:br/>
              <w:t>(-15.2 , 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873</w:t>
              <w:br/>
              <w:t>(22421 , 512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8.6</w:t>
              <w:br/>
              <w:t>(854.7 , 1945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86</w:t>
              <w:br/>
              <w:t>(39994 , 906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5</w:t>
              <w:br/>
              <w:t>(713 , 161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</w:t>
              <w:br/>
              <w:t>(-26.7 , -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4944</w:t>
              <w:br/>
              <w:t>(492748 , 10650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6.8</w:t>
              <w:br/>
              <w:t>(1126.6 , 245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6966</w:t>
              <w:br/>
              <w:t>(754562 , 16954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1.5</w:t>
              <w:br/>
              <w:t>(776.1 , 174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4</w:t>
              <w:br/>
              <w:t>(-38.2 , -2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94</w:t>
              <w:br/>
              <w:t>(5087 , 114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7.7</w:t>
              <w:br/>
              <w:t>(1052.9 , 234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33</w:t>
              <w:br/>
              <w:t>(9019 , 210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4.2</w:t>
              <w:br/>
              <w:t>(586.3 , 136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5</w:t>
              <w:br/>
              <w:t>(-50.4 , -3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77</w:t>
              <w:br/>
              <w:t>(11159 , 243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1.8</w:t>
              <w:br/>
              <w:t>(1046.8 , 228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41</w:t>
              <w:br/>
              <w:t>(15123 , 340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6.5</w:t>
              <w:br/>
              <w:t>(850.1 , 189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4</w:t>
              <w:br/>
              <w:t>(-26.4 , -8.1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6:25:00Z</dcterms:created>
  <dc:creator>MY PC</dc:creator>
  <dc:description/>
  <cp:keywords/>
  <dc:language>en-US</dc:language>
  <cp:lastModifiedBy>Nithya R.</cp:lastModifiedBy>
  <dcterms:modified xsi:type="dcterms:W3CDTF">2021-10-26T17:48:00Z</dcterms:modified>
  <cp:revision>113</cp:revision>
  <dc:subject/>
  <dc:title/>
</cp:coreProperties>
</file>